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891ED" w14:textId="4370B55B" w:rsidR="00201F1D" w:rsidRPr="00362B9B" w:rsidRDefault="002070B1" w:rsidP="00201F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2B9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</w:t>
      </w:r>
      <w:r w:rsidR="00211431" w:rsidRPr="00362B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0849A9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211431" w:rsidRPr="00362B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BF68EB" w:rsidRPr="00362B9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211431" w:rsidRPr="00362B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5BF4" w:rsidRPr="00362B9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04689" w:rsidRPr="00362B9B">
        <w:rPr>
          <w:rFonts w:ascii="Times New Roman" w:hAnsi="Times New Roman" w:cs="Times New Roman"/>
          <w:sz w:val="20"/>
          <w:szCs w:val="20"/>
          <w:lang w:val="en-US"/>
        </w:rPr>
        <w:t>ummary of s</w:t>
      </w:r>
      <w:r w:rsidR="002D5BF4" w:rsidRPr="00362B9B">
        <w:rPr>
          <w:rFonts w:ascii="Times New Roman" w:hAnsi="Times New Roman" w:cs="Times New Roman"/>
          <w:sz w:val="20"/>
          <w:szCs w:val="20"/>
          <w:lang w:val="en-US"/>
        </w:rPr>
        <w:t>tudies investigating c</w:t>
      </w:r>
      <w:r w:rsidR="00201F1D" w:rsidRPr="00362B9B">
        <w:rPr>
          <w:rFonts w:ascii="Times New Roman" w:hAnsi="Times New Roman" w:cs="Times New Roman"/>
          <w:sz w:val="20"/>
          <w:szCs w:val="20"/>
          <w:lang w:val="en-US"/>
        </w:rPr>
        <w:t xml:space="preserve">ortisol levels </w:t>
      </w:r>
      <w:r w:rsidR="002D5BF4" w:rsidRPr="00362B9B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201F1D" w:rsidRPr="00362B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5BF4" w:rsidRPr="00362B9B">
        <w:rPr>
          <w:rFonts w:ascii="Times New Roman" w:hAnsi="Times New Roman" w:cs="Times New Roman"/>
          <w:sz w:val="20"/>
          <w:szCs w:val="20"/>
        </w:rPr>
        <w:t>glucagon stimulation test (</w:t>
      </w:r>
      <w:r w:rsidR="00201F1D" w:rsidRPr="00362B9B">
        <w:rPr>
          <w:rFonts w:ascii="Times New Roman" w:hAnsi="Times New Roman" w:cs="Times New Roman"/>
          <w:sz w:val="20"/>
          <w:szCs w:val="20"/>
          <w:lang w:val="en-US"/>
        </w:rPr>
        <w:t>GST</w:t>
      </w:r>
      <w:r w:rsidR="002D5BF4" w:rsidRPr="00362B9B">
        <w:rPr>
          <w:rFonts w:ascii="Times New Roman" w:hAnsi="Times New Roman" w:cs="Times New Roman"/>
          <w:sz w:val="20"/>
          <w:szCs w:val="20"/>
          <w:lang w:val="en-US"/>
        </w:rPr>
        <w:t>) in children</w:t>
      </w:r>
    </w:p>
    <w:p w14:paraId="4E82EB9E" w14:textId="77777777" w:rsidR="00C409A4" w:rsidRPr="00362B9B" w:rsidRDefault="00C409A4" w:rsidP="00201F1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5"/>
        <w:gridCol w:w="1703"/>
        <w:gridCol w:w="1108"/>
        <w:gridCol w:w="1149"/>
        <w:gridCol w:w="1188"/>
        <w:gridCol w:w="1411"/>
        <w:gridCol w:w="1146"/>
        <w:gridCol w:w="1215"/>
        <w:gridCol w:w="1132"/>
        <w:gridCol w:w="1149"/>
        <w:gridCol w:w="1652"/>
      </w:tblGrid>
      <w:tr w:rsidR="00650178" w:rsidRPr="00362B9B" w14:paraId="1FFE18C0" w14:textId="77777777" w:rsidTr="00EB06B7">
        <w:tc>
          <w:tcPr>
            <w:tcW w:w="1095" w:type="dxa"/>
          </w:tcPr>
          <w:p w14:paraId="0F95E0EC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First author (year)</w:t>
            </w:r>
          </w:p>
        </w:tc>
        <w:tc>
          <w:tcPr>
            <w:tcW w:w="1703" w:type="dxa"/>
          </w:tcPr>
          <w:p w14:paraId="03E26D05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Aim</w:t>
            </w:r>
          </w:p>
        </w:tc>
        <w:tc>
          <w:tcPr>
            <w:tcW w:w="1108" w:type="dxa"/>
          </w:tcPr>
          <w:p w14:paraId="207CFD89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bjects </w:t>
            </w:r>
          </w:p>
          <w:p w14:paraId="76172464" w14:textId="1E880F80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9" w:type="dxa"/>
          </w:tcPr>
          <w:p w14:paraId="70DC164C" w14:textId="4BBA3E02" w:rsidR="00201F1D" w:rsidRPr="00362B9B" w:rsidRDefault="00904689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Test</w:t>
            </w:r>
            <w:r w:rsidR="003F2DD8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/ </w:t>
            </w:r>
            <w:proofErr w:type="spellStart"/>
            <w:r w:rsidR="00DA6083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C</w:t>
            </w:r>
            <w:r w:rsidR="003F2DD8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ortisol</w:t>
            </w:r>
            <w:proofErr w:type="spellEnd"/>
            <w:r w:rsidR="003F2DD8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="003F2DD8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c</w:t>
            </w:r>
            <w:r w:rsidR="00DA6083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ut</w:t>
            </w:r>
            <w:proofErr w:type="spellEnd"/>
            <w:r w:rsidR="008176A7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-</w:t>
            </w:r>
            <w:r w:rsidR="00DA6083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off</w:t>
            </w:r>
          </w:p>
        </w:tc>
        <w:tc>
          <w:tcPr>
            <w:tcW w:w="1188" w:type="dxa"/>
          </w:tcPr>
          <w:p w14:paraId="4650591F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Age</w:t>
            </w:r>
          </w:p>
        </w:tc>
        <w:tc>
          <w:tcPr>
            <w:tcW w:w="1411" w:type="dxa"/>
          </w:tcPr>
          <w:p w14:paraId="1377C950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Sex</w:t>
            </w:r>
          </w:p>
        </w:tc>
        <w:tc>
          <w:tcPr>
            <w:tcW w:w="1146" w:type="dxa"/>
          </w:tcPr>
          <w:p w14:paraId="7572CDBD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Puberty</w:t>
            </w:r>
          </w:p>
        </w:tc>
        <w:tc>
          <w:tcPr>
            <w:tcW w:w="1215" w:type="dxa"/>
          </w:tcPr>
          <w:p w14:paraId="504BB708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BMI </w:t>
            </w:r>
            <w:r w:rsidR="003A6F6B"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/Weight</w:t>
            </w:r>
          </w:p>
        </w:tc>
        <w:tc>
          <w:tcPr>
            <w:tcW w:w="1132" w:type="dxa"/>
          </w:tcPr>
          <w:p w14:paraId="03B992FD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>Basal cortisol</w:t>
            </w:r>
          </w:p>
        </w:tc>
        <w:tc>
          <w:tcPr>
            <w:tcW w:w="1149" w:type="dxa"/>
          </w:tcPr>
          <w:p w14:paraId="0148A8AA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Glucose </w:t>
            </w:r>
          </w:p>
        </w:tc>
        <w:tc>
          <w:tcPr>
            <w:tcW w:w="1652" w:type="dxa"/>
          </w:tcPr>
          <w:p w14:paraId="5B7B3070" w14:textId="77777777" w:rsidR="00201F1D" w:rsidRPr="00362B9B" w:rsidRDefault="00201F1D" w:rsidP="00556B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Conclusion </w:t>
            </w:r>
          </w:p>
        </w:tc>
      </w:tr>
      <w:tr w:rsidR="008B25D6" w:rsidRPr="00362B9B" w14:paraId="2E9DC08A" w14:textId="77777777" w:rsidTr="00EB06B7">
        <w:tc>
          <w:tcPr>
            <w:tcW w:w="1095" w:type="dxa"/>
          </w:tcPr>
          <w:p w14:paraId="524D784E" w14:textId="77777777" w:rsidR="008B25D6" w:rsidRPr="00362B9B" w:rsidRDefault="008B25D6" w:rsidP="003F2DD8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Yalovitsky</w:t>
            </w:r>
            <w:proofErr w:type="spellEnd"/>
          </w:p>
          <w:p w14:paraId="0BE7B5C7" w14:textId="6907DF16" w:rsidR="008B25D6" w:rsidRPr="00362B9B" w:rsidRDefault="008B25D6" w:rsidP="003F2DD8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2022)</w:t>
            </w:r>
          </w:p>
        </w:tc>
        <w:tc>
          <w:tcPr>
            <w:tcW w:w="1703" w:type="dxa"/>
          </w:tcPr>
          <w:p w14:paraId="53353AB4" w14:textId="210D15E0" w:rsidR="008B25D6" w:rsidRPr="00362B9B" w:rsidRDefault="008B25D6" w:rsidP="003F2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</w:rPr>
              <w:t xml:space="preserve">To retrospecitively assess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the accuracy of the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GST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 compared to </w:t>
            </w:r>
            <w:r w:rsidR="00C377AE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the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LD-ACTH </w:t>
            </w:r>
            <w:r w:rsidR="00C377AE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test </w:t>
            </w:r>
            <w:r w:rsidRPr="00EB06B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>in the diagnosis of adrenal insufficiency</w:t>
            </w:r>
            <w:r w:rsid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>.</w:t>
            </w:r>
            <w:r w:rsidRPr="00EB06B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 </w:t>
            </w:r>
          </w:p>
        </w:tc>
        <w:tc>
          <w:tcPr>
            <w:tcW w:w="1108" w:type="dxa"/>
          </w:tcPr>
          <w:p w14:paraId="6F8B72A3" w14:textId="77777777" w:rsidR="008B25D6" w:rsidRPr="00362B9B" w:rsidRDefault="008B25D6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94 (74 males (78.7%))</w:t>
            </w:r>
          </w:p>
          <w:p w14:paraId="17BE6155" w14:textId="77777777" w:rsidR="00141B19" w:rsidRPr="00362B9B" w:rsidRDefault="00141B19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975E1B0" w14:textId="262A629E" w:rsidR="00141B19" w:rsidRPr="00362B9B" w:rsidRDefault="00141B19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 (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SD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:</w:t>
            </w:r>
          </w:p>
          <w:p w14:paraId="3C19FA0F" w14:textId="69409B5D" w:rsidR="00141B19" w:rsidRPr="00EB06B7" w:rsidRDefault="00141B19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years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 3.98</w:t>
            </w:r>
          </w:p>
        </w:tc>
        <w:tc>
          <w:tcPr>
            <w:tcW w:w="1149" w:type="dxa"/>
          </w:tcPr>
          <w:p w14:paraId="46DEE441" w14:textId="77777777" w:rsidR="00141B19" w:rsidRPr="00362B9B" w:rsidRDefault="00141B19" w:rsidP="00141B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</w:t>
            </w:r>
          </w:p>
          <w:p w14:paraId="6FE760F6" w14:textId="77777777" w:rsidR="00141B19" w:rsidRPr="00362B9B" w:rsidRDefault="00141B19" w:rsidP="00141B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microg/kg, 0-180 min </w:t>
            </w:r>
          </w:p>
          <w:p w14:paraId="1680416B" w14:textId="77777777" w:rsidR="00141B19" w:rsidRPr="00362B9B" w:rsidRDefault="00141B19" w:rsidP="00141B19">
            <w:pPr>
              <w:rPr>
                <w:rFonts w:ascii="Times New Roman" w:hAnsi="Times New Roman" w:cs="Times New Roman"/>
                <w:color w:val="202122"/>
                <w:sz w:val="16"/>
                <w:szCs w:val="16"/>
                <w:shd w:val="clear" w:color="auto" w:fill="F8F9FA"/>
              </w:rPr>
            </w:pPr>
          </w:p>
          <w:p w14:paraId="11A010BC" w14:textId="39E0FB10" w:rsidR="00141B19" w:rsidRPr="00362B9B" w:rsidRDefault="00141B19" w:rsidP="00141B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ed cortisol cut- off: 32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</w:p>
          <w:p w14:paraId="44AEC880" w14:textId="66D377ED" w:rsidR="00141B19" w:rsidRPr="00362B9B" w:rsidRDefault="00141B19" w:rsidP="00141B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nsitivity 56% specificity 46%)</w:t>
            </w:r>
          </w:p>
          <w:p w14:paraId="2D422A5F" w14:textId="77777777" w:rsidR="00141B19" w:rsidRPr="00362B9B" w:rsidRDefault="00141B19" w:rsidP="00141B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F0A4EF" w14:textId="3C074556" w:rsidR="00141B19" w:rsidRPr="00362B9B" w:rsidRDefault="00141B19" w:rsidP="00141B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ly accepted cortisol cut-off</w:t>
            </w:r>
            <w:r w:rsid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ccording to this study)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50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</w:p>
          <w:p w14:paraId="3DACBE51" w14:textId="77777777" w:rsidR="00141B19" w:rsidRPr="00362B9B" w:rsidRDefault="00141B19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9AF627" w14:textId="77777777" w:rsidR="00141B19" w:rsidRPr="00362B9B" w:rsidRDefault="00141B19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12E214CE" w14:textId="13FD1D39" w:rsidR="008B25D6" w:rsidRPr="00362B9B" w:rsidRDefault="00C377AE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</w:tcPr>
          <w:p w14:paraId="0644E620" w14:textId="2E8B4535" w:rsidR="008B25D6" w:rsidRPr="00362B9B" w:rsidRDefault="00C377AE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6" w:type="dxa"/>
          </w:tcPr>
          <w:p w14:paraId="1C3D1173" w14:textId="6D9A7D0D" w:rsidR="008B25D6" w:rsidRPr="00362B9B" w:rsidRDefault="00C377AE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5" w:type="dxa"/>
          </w:tcPr>
          <w:p w14:paraId="6DD3289D" w14:textId="086C798E" w:rsidR="008B25D6" w:rsidRPr="00362B9B" w:rsidRDefault="00C377AE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58CA05F2" w14:textId="142EA5DB" w:rsidR="008B25D6" w:rsidRPr="00362B9B" w:rsidRDefault="00C377AE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9" w:type="dxa"/>
          </w:tcPr>
          <w:p w14:paraId="5952F8F1" w14:textId="27EF39C2" w:rsidR="008B25D6" w:rsidRPr="00362B9B" w:rsidRDefault="00C377AE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</w:tcPr>
          <w:p w14:paraId="5F252232" w14:textId="53C727DC" w:rsidR="008B25D6" w:rsidRPr="00362B9B" w:rsidRDefault="00141B19" w:rsidP="003F2DD8">
            <w:pPr>
              <w:shd w:val="clear" w:color="auto" w:fill="FFFFFF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2B9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e GST is not an optimal test for diagnosin adrenal insufficiency. </w:t>
            </w:r>
          </w:p>
        </w:tc>
      </w:tr>
      <w:tr w:rsidR="003F2DD8" w:rsidRPr="00362B9B" w14:paraId="27F2F8C2" w14:textId="77777777" w:rsidTr="00EB06B7">
        <w:tc>
          <w:tcPr>
            <w:tcW w:w="1095" w:type="dxa"/>
          </w:tcPr>
          <w:p w14:paraId="7208377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liachova</w:t>
            </w:r>
            <w:proofErr w:type="spellEnd"/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2019)</w:t>
            </w:r>
          </w:p>
        </w:tc>
        <w:tc>
          <w:tcPr>
            <w:tcW w:w="1703" w:type="dxa"/>
          </w:tcPr>
          <w:p w14:paraId="4043E50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</w:rPr>
              <w:t xml:space="preserve">To retrospectively assess cortisol levels in children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aluated</w:t>
            </w:r>
            <w:r w:rsidRPr="00362B9B">
              <w:rPr>
                <w:rFonts w:ascii="Times New Roman" w:hAnsi="Times New Roman" w:cs="Times New Roman"/>
                <w:sz w:val="16"/>
                <w:szCs w:val="16"/>
              </w:rPr>
              <w:t xml:space="preserve"> for short stature with GST and to correlate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ortisol</w:t>
            </w:r>
            <w:r w:rsidRPr="00362B9B">
              <w:rPr>
                <w:rFonts w:ascii="Times New Roman" w:hAnsi="Times New Roman" w:cs="Times New Roman"/>
                <w:sz w:val="16"/>
                <w:szCs w:val="16"/>
              </w:rPr>
              <w:t xml:space="preserve"> response to clinical and laboratory data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08" w:type="dxa"/>
          </w:tcPr>
          <w:p w14:paraId="07B55A6B" w14:textId="23D3CEC4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37 (160 males (67.5%))</w:t>
            </w:r>
          </w:p>
          <w:p w14:paraId="535A626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D7F129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age: </w:t>
            </w:r>
          </w:p>
          <w:p w14:paraId="1EF82124" w14:textId="5F13FE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 years (range 1.9 </w:t>
            </w:r>
            <w:r w:rsidRPr="00362B9B">
              <w:rPr>
                <w:rFonts w:ascii="Times New Roman" w:hAnsi="Times New Roman"/>
                <w:sz w:val="16"/>
                <w:szCs w:val="16"/>
              </w:rPr>
              <w:t xml:space="preserve">–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)</w:t>
            </w:r>
          </w:p>
          <w:p w14:paraId="301C1B1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4870B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:</w:t>
            </w:r>
          </w:p>
          <w:p w14:paraId="1317EB47" w14:textId="6848EB65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186 (78.5%) </w:t>
            </w:r>
          </w:p>
        </w:tc>
        <w:tc>
          <w:tcPr>
            <w:tcW w:w="1149" w:type="dxa"/>
          </w:tcPr>
          <w:p w14:paraId="17A9C66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</w:t>
            </w:r>
          </w:p>
          <w:p w14:paraId="672C4AEE" w14:textId="65C095A8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microg/kg, 0-180 min </w:t>
            </w:r>
          </w:p>
          <w:p w14:paraId="2943888B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2EF627" w14:textId="3D326EED" w:rsidR="00FD52C8" w:rsidRPr="00FD52C8" w:rsidRDefault="00FD52C8" w:rsidP="00FD52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2C8">
              <w:rPr>
                <w:rFonts w:ascii="Times New Roman" w:hAnsi="Times New Roman" w:cs="Times New Roman"/>
                <w:sz w:val="16"/>
                <w:szCs w:val="16"/>
              </w:rPr>
              <w:t>Cortisol cut-off used in this study: 414 nmol</w:t>
            </w:r>
            <w:r w:rsidR="00BA1A0A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  <w:p w14:paraId="1EDA0E8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2E6CC05E" w14:textId="66BC5C09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: negative correlation to peak cortisol and cortisol AUC.</w:t>
            </w:r>
          </w:p>
          <w:p w14:paraId="1D1C8FC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C4463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1" w:type="dxa"/>
          </w:tcPr>
          <w:p w14:paraId="63C5A688" w14:textId="59334173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 had higher peak cortisol levels than boys</w:t>
            </w:r>
            <w:r w:rsidR="00BF6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30929C6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87E67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Cortisol peak levels in females compared to males: </w:t>
            </w:r>
          </w:p>
          <w:p w14:paraId="0FA0B65A" w14:textId="4A3B36C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0.2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 201.7 n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. 663.3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 198.6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recalculated from μg/d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p = 0.002</w:t>
            </w:r>
          </w:p>
        </w:tc>
        <w:tc>
          <w:tcPr>
            <w:tcW w:w="1146" w:type="dxa"/>
          </w:tcPr>
          <w:p w14:paraId="238055BE" w14:textId="7BB1F443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 girls had higher peak cortisol than prepubertal boys.</w:t>
            </w:r>
          </w:p>
          <w:p w14:paraId="0D661299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E43061" w14:textId="1B84C8D4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difference in peak cortisol for pubertal boys and girls. </w:t>
            </w:r>
          </w:p>
        </w:tc>
        <w:tc>
          <w:tcPr>
            <w:tcW w:w="1215" w:type="dxa"/>
          </w:tcPr>
          <w:p w14:paraId="1020C6F1" w14:textId="63D5FDFD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between peak cortisol and BMI Z-Score</w:t>
            </w:r>
          </w:p>
          <w:p w14:paraId="547CCCE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CD094A" w14:textId="42D2794D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: C</w:t>
            </w:r>
            <w:proofErr w:type="spellStart"/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ortisol</w:t>
            </w:r>
            <w:proofErr w:type="spellEnd"/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AUC was inversely correlated to weight Z-scores (r = − 0.160, p = 0.014).</w:t>
            </w:r>
          </w:p>
        </w:tc>
        <w:tc>
          <w:tcPr>
            <w:tcW w:w="1132" w:type="dxa"/>
          </w:tcPr>
          <w:p w14:paraId="1EEA3A2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9" w:type="dxa"/>
          </w:tcPr>
          <w:p w14:paraId="1AC5644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</w:tcPr>
          <w:p w14:paraId="21A3B7AE" w14:textId="77777777" w:rsidR="003F2DD8" w:rsidRPr="00362B9B" w:rsidRDefault="003F2DD8" w:rsidP="003F2DD8">
            <w:pPr>
              <w:shd w:val="clear" w:color="auto" w:fill="FFFFFF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62B9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e peak cortisol response in GST was age and sex dependent,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th higher peak cortisol in younger children and in girls. Also, thinner children had higher cortisol response. </w:t>
            </w:r>
          </w:p>
          <w:p w14:paraId="20CA4C2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</w:p>
          <w:p w14:paraId="0BD93C8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</w:p>
        </w:tc>
      </w:tr>
      <w:tr w:rsidR="003F2DD8" w:rsidRPr="00362B9B" w14:paraId="6637F28B" w14:textId="77777777" w:rsidTr="00EB06B7">
        <w:tc>
          <w:tcPr>
            <w:tcW w:w="1095" w:type="dxa"/>
          </w:tcPr>
          <w:p w14:paraId="2F3DE06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trob</w:t>
            </w:r>
            <w:proofErr w:type="spellEnd"/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703" w:type="dxa"/>
          </w:tcPr>
          <w:p w14:paraId="73D7870B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prospectively assess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the serum free cortisol response to the GST in children and determine whether it could predict the GH response to glucagon stimulation.</w:t>
            </w:r>
          </w:p>
        </w:tc>
        <w:tc>
          <w:tcPr>
            <w:tcW w:w="1108" w:type="dxa"/>
          </w:tcPr>
          <w:p w14:paraId="2E649BD8" w14:textId="285937BC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03 (62 males (60.2%))</w:t>
            </w:r>
          </w:p>
          <w:p w14:paraId="64BB880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5F721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ian age: </w:t>
            </w:r>
          </w:p>
          <w:p w14:paraId="2DA83FCF" w14:textId="582AD362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9 years (range 0.5 </w:t>
            </w:r>
            <w:r w:rsidRPr="00362B9B">
              <w:rPr>
                <w:rFonts w:ascii="Times New Roman" w:hAnsi="Times New Roman"/>
                <w:sz w:val="16"/>
                <w:szCs w:val="16"/>
              </w:rPr>
              <w:t xml:space="preserve">–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)</w:t>
            </w:r>
          </w:p>
          <w:p w14:paraId="2AA4BA2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86F8E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:</w:t>
            </w:r>
          </w:p>
          <w:p w14:paraId="3106DA35" w14:textId="39503D44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 = ?</w:t>
            </w:r>
          </w:p>
        </w:tc>
        <w:tc>
          <w:tcPr>
            <w:tcW w:w="1149" w:type="dxa"/>
          </w:tcPr>
          <w:p w14:paraId="6EEDF08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lucagon</w:t>
            </w:r>
          </w:p>
          <w:p w14:paraId="3930691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microg/kg, 0-180 min </w:t>
            </w:r>
          </w:p>
          <w:p w14:paraId="37BB4BC7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60A395" w14:textId="1337686C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ed cortisol cu</w:t>
            </w:r>
            <w:r w:rsidR="008176A7"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-</w:t>
            </w: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</w:t>
            </w:r>
            <w:r w:rsidR="008176A7"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436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</w:p>
          <w:p w14:paraId="6C873A7D" w14:textId="1B06E72B" w:rsidR="004B35C8" w:rsidRPr="00362B9B" w:rsidRDefault="004B35C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sensitivity n/a specificity n/a)</w:t>
            </w:r>
          </w:p>
          <w:p w14:paraId="113D7F17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7F414B00" w14:textId="50ADC648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ge: negative correlation to peak total cortisol, but not to serum free cortisol.</w:t>
            </w:r>
          </w:p>
        </w:tc>
        <w:tc>
          <w:tcPr>
            <w:tcW w:w="1411" w:type="dxa"/>
          </w:tcPr>
          <w:p w14:paraId="06E7414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nd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increased total cortisol levels for girls (p 0.05), not for free cortisol. </w:t>
            </w:r>
          </w:p>
        </w:tc>
        <w:tc>
          <w:tcPr>
            <w:tcW w:w="1146" w:type="dxa"/>
          </w:tcPr>
          <w:p w14:paraId="70C0FC0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5" w:type="dxa"/>
          </w:tcPr>
          <w:p w14:paraId="3691058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748D472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9" w:type="dxa"/>
          </w:tcPr>
          <w:p w14:paraId="6AF0B2A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</w:tcPr>
          <w:p w14:paraId="2F03D0E5" w14:textId="66B42BB3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peak cortisol response in GST was age dependent, with higher peak total cortisol in younger children. There was a non-significant trend for increased total cortisol levels for girls. </w:t>
            </w:r>
          </w:p>
          <w:p w14:paraId="4071BBA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</w:p>
        </w:tc>
      </w:tr>
      <w:tr w:rsidR="003F2DD8" w:rsidRPr="00362B9B" w14:paraId="3F084918" w14:textId="77777777" w:rsidTr="00EB06B7">
        <w:tc>
          <w:tcPr>
            <w:tcW w:w="1095" w:type="dxa"/>
          </w:tcPr>
          <w:p w14:paraId="0B609D49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ennenbaum (2014)</w:t>
            </w:r>
          </w:p>
        </w:tc>
        <w:tc>
          <w:tcPr>
            <w:tcW w:w="1703" w:type="dxa"/>
          </w:tcPr>
          <w:p w14:paraId="147EA46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prospectively assess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the diagnostic value of the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T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in evaluating the adrenocortical response in short healthy children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5974F32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8" w:type="dxa"/>
          </w:tcPr>
          <w:p w14:paraId="76A212A9" w14:textId="2109557B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90 (112 males (58.9%))</w:t>
            </w:r>
          </w:p>
          <w:p w14:paraId="42B2CD4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079648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:</w:t>
            </w:r>
          </w:p>
          <w:p w14:paraId="2C1232B6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7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 4.4 years</w:t>
            </w:r>
          </w:p>
          <w:p w14:paraId="51303546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</w:p>
          <w:p w14:paraId="4178B15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Prepubertal:</w:t>
            </w:r>
          </w:p>
          <w:p w14:paraId="4E39556A" w14:textId="552C916E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60 (70.8%)</w:t>
            </w:r>
          </w:p>
        </w:tc>
        <w:tc>
          <w:tcPr>
            <w:tcW w:w="1149" w:type="dxa"/>
          </w:tcPr>
          <w:p w14:paraId="088E9D6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</w:t>
            </w:r>
          </w:p>
          <w:p w14:paraId="623A10D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microg/kg, 0-180 min </w:t>
            </w:r>
          </w:p>
          <w:p w14:paraId="58746F2E" w14:textId="77777777" w:rsidR="003F2DD8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DB8274" w14:textId="555DEF92" w:rsidR="00FD52C8" w:rsidRPr="00FD52C8" w:rsidRDefault="00FD52C8" w:rsidP="00FD52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2C8">
              <w:rPr>
                <w:rFonts w:ascii="Times New Roman" w:hAnsi="Times New Roman" w:cs="Times New Roman"/>
                <w:sz w:val="16"/>
                <w:szCs w:val="16"/>
              </w:rPr>
              <w:t>Cortisol cut-off used in this study: 50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  <w:p w14:paraId="68A636A4" w14:textId="77777777" w:rsidR="00FD52C8" w:rsidRPr="00362B9B" w:rsidRDefault="00FD52C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4B8B268A" w14:textId="44D810BE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: negative correlation to peak cortisol. </w:t>
            </w:r>
          </w:p>
          <w:p w14:paraId="34526AB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D53F4E" w14:textId="4AC7E854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When calculated by gender only, significant for boys.) </w:t>
            </w:r>
          </w:p>
        </w:tc>
        <w:tc>
          <w:tcPr>
            <w:tcW w:w="1411" w:type="dxa"/>
          </w:tcPr>
          <w:p w14:paraId="07EA7618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 had higher mean basal cortisol and peak cortisol. </w:t>
            </w:r>
          </w:p>
          <w:p w14:paraId="48C139A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CCB73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Cortisol peak levels in females compared to males: </w:t>
            </w:r>
          </w:p>
          <w:p w14:paraId="439CCD9C" w14:textId="527E812C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741 ± 102 vs. 595 ± 208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(p &lt; 0.001).  </w:t>
            </w:r>
          </w:p>
          <w:p w14:paraId="7188A858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AF2D89" w14:textId="3FC34D1B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oportion of boys with peak cortisol &lt;50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s higher compared to girls p&lt;0.001</w:t>
            </w:r>
          </w:p>
          <w:p w14:paraId="35729419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</w:tcPr>
          <w:p w14:paraId="07A846D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 children had higher peak cortisol than pubertal patients.</w:t>
            </w:r>
          </w:p>
        </w:tc>
        <w:tc>
          <w:tcPr>
            <w:tcW w:w="1215" w:type="dxa"/>
          </w:tcPr>
          <w:p w14:paraId="5DB1A18E" w14:textId="6464B1A9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between peak cortisol and BMI SDS (not for entire cohort or by gender).</w:t>
            </w:r>
          </w:p>
        </w:tc>
        <w:tc>
          <w:tcPr>
            <w:tcW w:w="1132" w:type="dxa"/>
          </w:tcPr>
          <w:p w14:paraId="028FB86E" w14:textId="6333957C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association to peak cortisol.</w:t>
            </w:r>
          </w:p>
        </w:tc>
        <w:tc>
          <w:tcPr>
            <w:tcW w:w="1149" w:type="dxa"/>
          </w:tcPr>
          <w:p w14:paraId="5EA30064" w14:textId="4FEFA9F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association between delta glucose and peak cortisol. </w:t>
            </w:r>
          </w:p>
        </w:tc>
        <w:tc>
          <w:tcPr>
            <w:tcW w:w="1652" w:type="dxa"/>
          </w:tcPr>
          <w:p w14:paraId="2E52F18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peak cortisol response in GST was age- and sex-dependent with higher peak cortisol in younger children and in girls. </w:t>
            </w:r>
          </w:p>
        </w:tc>
      </w:tr>
      <w:tr w:rsidR="008B25D6" w:rsidRPr="00362B9B" w14:paraId="36B8F85E" w14:textId="77777777" w:rsidTr="00EB06B7">
        <w:tc>
          <w:tcPr>
            <w:tcW w:w="1095" w:type="dxa"/>
          </w:tcPr>
          <w:p w14:paraId="210539F5" w14:textId="6546EA2A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Di </w:t>
            </w:r>
            <w:proofErr w:type="spellStart"/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orgi</w:t>
            </w:r>
            <w:proofErr w:type="spellEnd"/>
            <w:r w:rsidRPr="00362B9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2010)</w:t>
            </w:r>
          </w:p>
        </w:tc>
        <w:tc>
          <w:tcPr>
            <w:tcW w:w="1703" w:type="dxa"/>
          </w:tcPr>
          <w:p w14:paraId="608D3B5A" w14:textId="6C9242AB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To prospectively assess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the accuracy of the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GST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 compared to the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ITT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 in the diagnosis of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adrenal insufficiency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x-none"/>
              </w:rPr>
              <w:t xml:space="preserve"> in children with 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GHD.</w:t>
            </w:r>
          </w:p>
        </w:tc>
        <w:tc>
          <w:tcPr>
            <w:tcW w:w="1108" w:type="dxa"/>
          </w:tcPr>
          <w:p w14:paraId="42148C2A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= 48 (30 males (62.5%)</w:t>
            </w:r>
          </w:p>
          <w:p w14:paraId="2951EC45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E1D1B5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ian age: 4.2 years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 1.0 year</w:t>
            </w:r>
          </w:p>
          <w:p w14:paraId="6036E0E6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</w:p>
          <w:p w14:paraId="252AD340" w14:textId="345EB0B8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Prepubertal: n=48 (100%)</w:t>
            </w:r>
          </w:p>
        </w:tc>
        <w:tc>
          <w:tcPr>
            <w:tcW w:w="1149" w:type="dxa"/>
          </w:tcPr>
          <w:p w14:paraId="2FAE6287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</w:t>
            </w:r>
          </w:p>
          <w:p w14:paraId="5006AD28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 microg/kg, 0-180 min </w:t>
            </w:r>
          </w:p>
          <w:p w14:paraId="2B2DC8C0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7B32D6" w14:textId="25B3B543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ed cortisol cut- off: 403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nsitivity 66.7%, specificity 100%)</w:t>
            </w:r>
          </w:p>
          <w:p w14:paraId="76F6F2C6" w14:textId="7777777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7ACC7C6E" w14:textId="0F5A015B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1" w:type="dxa"/>
          </w:tcPr>
          <w:p w14:paraId="11CE7463" w14:textId="0AF2A9B9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6" w:type="dxa"/>
          </w:tcPr>
          <w:p w14:paraId="3853A726" w14:textId="1A65D163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5" w:type="dxa"/>
          </w:tcPr>
          <w:p w14:paraId="7C402495" w14:textId="4F1E78C3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43C868C8" w14:textId="5F0BBAB6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9" w:type="dxa"/>
          </w:tcPr>
          <w:p w14:paraId="7A6895D9" w14:textId="6006CB35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</w:tcPr>
          <w:p w14:paraId="194993D4" w14:textId="7FAE8A17" w:rsidR="008B25D6" w:rsidRPr="00362B9B" w:rsidRDefault="008B25D6" w:rsidP="008B25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he GST is an accurate diagnostic test to validate adrenal function in young children. </w:t>
            </w:r>
          </w:p>
        </w:tc>
      </w:tr>
      <w:tr w:rsidR="003F2DD8" w:rsidRPr="00362B9B" w14:paraId="630AF4B6" w14:textId="77777777" w:rsidTr="00EB06B7">
        <w:tc>
          <w:tcPr>
            <w:tcW w:w="1095" w:type="dxa"/>
          </w:tcPr>
          <w:p w14:paraId="3BE8E606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ppy</w:t>
            </w:r>
            <w:proofErr w:type="spellEnd"/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0CD58E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1703" w:type="dxa"/>
          </w:tcPr>
          <w:p w14:paraId="10D7B4BD" w14:textId="2CFB2ACF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evaluate GST in assessing adrenal gland function. </w:t>
            </w:r>
          </w:p>
        </w:tc>
        <w:tc>
          <w:tcPr>
            <w:tcW w:w="1108" w:type="dxa"/>
          </w:tcPr>
          <w:p w14:paraId="24FF8BDD" w14:textId="4069429A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75 (194 males (70%)) (For GST n=215)</w:t>
            </w:r>
          </w:p>
          <w:p w14:paraId="3CD56A2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2571145" w14:textId="1366652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Age = ? (range 0.1 </w:t>
            </w:r>
            <w:r w:rsidRPr="00362B9B">
              <w:rPr>
                <w:rFonts w:ascii="Times New Roman" w:hAnsi="Times New Roman"/>
                <w:sz w:val="16"/>
                <w:szCs w:val="16"/>
              </w:rPr>
              <w:t xml:space="preserve">–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15 years)</w:t>
            </w:r>
          </w:p>
          <w:p w14:paraId="413E648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1A2539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:</w:t>
            </w:r>
          </w:p>
          <w:p w14:paraId="1B6CF669" w14:textId="57E76FF0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?</w:t>
            </w:r>
          </w:p>
        </w:tc>
        <w:tc>
          <w:tcPr>
            <w:tcW w:w="1149" w:type="dxa"/>
          </w:tcPr>
          <w:p w14:paraId="3E35E2F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</w:t>
            </w:r>
          </w:p>
          <w:p w14:paraId="34515994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 microg/kg, 0-150/180 min </w:t>
            </w:r>
          </w:p>
          <w:p w14:paraId="03010578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0C407AF" w14:textId="286CD91A" w:rsidR="003F2DD8" w:rsidRPr="00362B9B" w:rsidRDefault="002C3285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ed cortisol cut- off</w:t>
            </w:r>
            <w:r w:rsidR="00FD52C8" w:rsidRPr="00FD52C8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3F2DD8"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="004B35C8"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nsitivity </w:t>
            </w:r>
            <w:r w:rsidR="004B35C8"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/a specificity 95%)</w:t>
            </w:r>
          </w:p>
          <w:p w14:paraId="2FE6448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2FE0C17F" w14:textId="42083AD8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ge: No age difference in cortisol response. </w:t>
            </w:r>
          </w:p>
        </w:tc>
        <w:tc>
          <w:tcPr>
            <w:tcW w:w="1411" w:type="dxa"/>
          </w:tcPr>
          <w:p w14:paraId="5C6BEAAB" w14:textId="444C6695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ex difference in cortisol response.</w:t>
            </w:r>
          </w:p>
          <w:p w14:paraId="3316918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DA38C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C19F88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</w:tcPr>
          <w:p w14:paraId="501211C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5" w:type="dxa"/>
          </w:tcPr>
          <w:p w14:paraId="6041C6C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5674A4CD" w14:textId="0CB62F9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correlation in change of cortisol from basal cortisol to peak cortisol. </w:t>
            </w:r>
          </w:p>
        </w:tc>
        <w:tc>
          <w:tcPr>
            <w:tcW w:w="1149" w:type="dxa"/>
          </w:tcPr>
          <w:p w14:paraId="53E32FC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</w:tcPr>
          <w:p w14:paraId="4DABCC7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cortisol response in GST was not correlated to sex or age. </w:t>
            </w:r>
          </w:p>
          <w:p w14:paraId="52CECFE9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GST had 90.5% concordance with ACTH test in evaluating the HPA-axis. </w:t>
            </w:r>
          </w:p>
        </w:tc>
      </w:tr>
      <w:tr w:rsidR="003F2DD8" w:rsidRPr="00362B9B" w14:paraId="6C914F6E" w14:textId="77777777" w:rsidTr="00EB06B7">
        <w:tc>
          <w:tcPr>
            <w:tcW w:w="1095" w:type="dxa"/>
          </w:tcPr>
          <w:p w14:paraId="365AC68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öttner </w:t>
            </w:r>
          </w:p>
          <w:p w14:paraId="537E1B47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1703" w:type="dxa"/>
          </w:tcPr>
          <w:p w14:paraId="27E95985" w14:textId="3AA622FD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evaluate GST in assessing adrenal gland function</w:t>
            </w:r>
            <w:r w:rsidRPr="00362B9B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108" w:type="dxa"/>
          </w:tcPr>
          <w:p w14:paraId="3E1C1E48" w14:textId="20CE028F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290 (191 male (65.9%)) (For GST n=120)</w:t>
            </w:r>
          </w:p>
          <w:p w14:paraId="57C2774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662DA4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:</w:t>
            </w:r>
          </w:p>
          <w:p w14:paraId="1CF1C06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1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± 5.0 years</w:t>
            </w:r>
          </w:p>
          <w:p w14:paraId="016FD2E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</w:p>
          <w:p w14:paraId="39FA3EA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:</w:t>
            </w:r>
          </w:p>
          <w:p w14:paraId="5041A378" w14:textId="6300E3F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?</w:t>
            </w:r>
          </w:p>
        </w:tc>
        <w:tc>
          <w:tcPr>
            <w:tcW w:w="1149" w:type="dxa"/>
          </w:tcPr>
          <w:p w14:paraId="0129170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</w:t>
            </w:r>
          </w:p>
          <w:p w14:paraId="20641DC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 microg/kg, 0-180 min </w:t>
            </w:r>
          </w:p>
          <w:p w14:paraId="5A1D3AB6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1F02BE" w14:textId="6B83599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ed cortisol cut</w:t>
            </w:r>
            <w:r w:rsidR="00362B9B"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="008176A7"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EB06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</w:p>
          <w:p w14:paraId="0A9199A6" w14:textId="073489C6" w:rsidR="004B35C8" w:rsidRPr="00362B9B" w:rsidRDefault="004B35C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nsitivity 88.5%, specificity 86.8%)</w:t>
            </w:r>
          </w:p>
          <w:p w14:paraId="3BD6959D" w14:textId="3D0AB4D5" w:rsidR="004B35C8" w:rsidRPr="00362B9B" w:rsidRDefault="004B35C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8" w:type="dxa"/>
          </w:tcPr>
          <w:p w14:paraId="323669DC" w14:textId="6D9C1FEB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: No age difference in cortisol response. </w:t>
            </w:r>
          </w:p>
        </w:tc>
        <w:tc>
          <w:tcPr>
            <w:tcW w:w="1411" w:type="dxa"/>
          </w:tcPr>
          <w:p w14:paraId="6C87F988" w14:textId="6279863B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sex difference in cortisol response. </w:t>
            </w:r>
          </w:p>
          <w:p w14:paraId="377CC3B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6D910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Cortisol peak levels in females compared to males: </w:t>
            </w:r>
          </w:p>
          <w:p w14:paraId="2E60DCC8" w14:textId="05922AB1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x-none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671.6 ± 26.0 vs. 657 ± 24.9 nmol</w:t>
            </w:r>
            <w:r w:rsidR="00BA1A0A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 (p &lt; ?).  </w:t>
            </w:r>
          </w:p>
          <w:p w14:paraId="5502C371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</w:tcPr>
          <w:p w14:paraId="6610974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5" w:type="dxa"/>
          </w:tcPr>
          <w:p w14:paraId="25882E60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7467D976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9" w:type="dxa"/>
          </w:tcPr>
          <w:p w14:paraId="4F0E73B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between peak cortisol and glucose levels.</w:t>
            </w:r>
          </w:p>
        </w:tc>
        <w:tc>
          <w:tcPr>
            <w:tcW w:w="1652" w:type="dxa"/>
          </w:tcPr>
          <w:p w14:paraId="787AD47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cortisol response in GST was not correlated to glucose levels, sex or age. </w:t>
            </w:r>
          </w:p>
          <w:p w14:paraId="1B363CB7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C3FDA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E64928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T is a reliable test for assessment of adrenal gland function.</w:t>
            </w:r>
          </w:p>
        </w:tc>
      </w:tr>
      <w:tr w:rsidR="003F2DD8" w:rsidRPr="00362B9B" w14:paraId="67E54F6C" w14:textId="77777777" w:rsidTr="00EB06B7">
        <w:tc>
          <w:tcPr>
            <w:tcW w:w="1095" w:type="dxa"/>
          </w:tcPr>
          <w:p w14:paraId="1DA12F3E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hnstone (2004)</w:t>
            </w:r>
          </w:p>
        </w:tc>
        <w:tc>
          <w:tcPr>
            <w:tcW w:w="1703" w:type="dxa"/>
          </w:tcPr>
          <w:p w14:paraId="4B9E0FC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retrospectively </w:t>
            </w:r>
          </w:p>
          <w:p w14:paraId="09D100B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asses if there is a</w:t>
            </w:r>
            <w:r w:rsidRPr="00362B9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link between GH status and blood glucose response at GST and to identify determinants of peak GH and peak cortisol.</w:t>
            </w:r>
          </w:p>
        </w:tc>
        <w:tc>
          <w:tcPr>
            <w:tcW w:w="1108" w:type="dxa"/>
          </w:tcPr>
          <w:p w14:paraId="321647A0" w14:textId="1EBF8B9C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=87 (? males) </w:t>
            </w:r>
          </w:p>
          <w:p w14:paraId="1BC68D5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29B9C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age;</w:t>
            </w:r>
          </w:p>
          <w:p w14:paraId="30C16DA2" w14:textId="22EB708E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13 years (range 1.2 </w:t>
            </w:r>
            <w:r w:rsidRPr="00362B9B">
              <w:rPr>
                <w:rFonts w:ascii="Times New Roman" w:hAnsi="Times New Roman"/>
                <w:sz w:val="16"/>
                <w:szCs w:val="16"/>
              </w:rPr>
              <w:t xml:space="preserve">–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)</w:t>
            </w:r>
          </w:p>
          <w:p w14:paraId="60FB212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434E17" w14:textId="5F6D17E4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:</w:t>
            </w:r>
          </w:p>
          <w:p w14:paraId="7AC98380" w14:textId="14B8CF8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?</w:t>
            </w:r>
          </w:p>
        </w:tc>
        <w:tc>
          <w:tcPr>
            <w:tcW w:w="1149" w:type="dxa"/>
          </w:tcPr>
          <w:p w14:paraId="1FC6AEC7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agon 1 mg, 0-240 min</w:t>
            </w:r>
          </w:p>
          <w:p w14:paraId="7BA9177A" w14:textId="77777777" w:rsidR="00FD52C8" w:rsidRDefault="00FD52C8" w:rsidP="003F2DD8">
            <w:pPr>
              <w:rPr>
                <w:rFonts w:ascii="Times New Roman" w:hAnsi="Times New Roman" w:cs="Times New Roman"/>
                <w:color w:val="202122"/>
                <w:sz w:val="16"/>
                <w:szCs w:val="16"/>
                <w:shd w:val="clear" w:color="auto" w:fill="F8F9FA"/>
              </w:rPr>
            </w:pPr>
          </w:p>
          <w:p w14:paraId="242BC3B7" w14:textId="67410E82" w:rsidR="00FD52C8" w:rsidRPr="00362B9B" w:rsidRDefault="00FD52C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2C8">
              <w:rPr>
                <w:rFonts w:ascii="Times New Roman" w:hAnsi="Times New Roman" w:cs="Times New Roman"/>
                <w:sz w:val="16"/>
                <w:szCs w:val="16"/>
              </w:rPr>
              <w:t>Cortisol cut-off used in this study: 50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88" w:type="dxa"/>
          </w:tcPr>
          <w:p w14:paraId="4D36EDCE" w14:textId="5C35C1E4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: negative correlation to peak cortisol (n=41, GST in short, “normal” children). </w:t>
            </w:r>
          </w:p>
          <w:p w14:paraId="1FEE43F6" w14:textId="60DCAC7E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though not for prepubertal children only).</w:t>
            </w:r>
          </w:p>
        </w:tc>
        <w:tc>
          <w:tcPr>
            <w:tcW w:w="1411" w:type="dxa"/>
          </w:tcPr>
          <w:p w14:paraId="12B203F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6" w:type="dxa"/>
          </w:tcPr>
          <w:p w14:paraId="524E0AA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15" w:type="dxa"/>
          </w:tcPr>
          <w:p w14:paraId="16FB2A78" w14:textId="17049D28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between peak cortisol and BMI SDS.</w:t>
            </w:r>
          </w:p>
          <w:p w14:paraId="3C98FEDB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EE39E3" w14:textId="14F23978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: negative correlation to peak cortisol, although not for prepubertal children.</w:t>
            </w:r>
          </w:p>
        </w:tc>
        <w:tc>
          <w:tcPr>
            <w:tcW w:w="1132" w:type="dxa"/>
          </w:tcPr>
          <w:p w14:paraId="6A2FA642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9" w:type="dxa"/>
          </w:tcPr>
          <w:p w14:paraId="410A284A" w14:textId="6645D662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between glucose (baseline, peak and delta) and cortisol peak.</w:t>
            </w:r>
          </w:p>
        </w:tc>
        <w:tc>
          <w:tcPr>
            <w:tcW w:w="1652" w:type="dxa"/>
          </w:tcPr>
          <w:p w14:paraId="3DB87174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eak cortisol response in GST was age dependent, with higher cortisol peak in younger children.</w:t>
            </w:r>
          </w:p>
        </w:tc>
      </w:tr>
      <w:tr w:rsidR="003F2DD8" w:rsidRPr="00362B9B" w14:paraId="49576FFD" w14:textId="77777777" w:rsidTr="00EB06B7">
        <w:trPr>
          <w:trHeight w:val="360"/>
        </w:trPr>
        <w:tc>
          <w:tcPr>
            <w:tcW w:w="1095" w:type="dxa"/>
          </w:tcPr>
          <w:p w14:paraId="1E30B271" w14:textId="73552E7F" w:rsidR="00BF6721" w:rsidRDefault="00BF6721" w:rsidP="003F2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study</w:t>
            </w:r>
          </w:p>
          <w:p w14:paraId="6324CBBB" w14:textId="5763B713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</w:rPr>
              <w:t xml:space="preserve">Borghammar </w:t>
            </w:r>
          </w:p>
        </w:tc>
        <w:tc>
          <w:tcPr>
            <w:tcW w:w="1703" w:type="dxa"/>
          </w:tcPr>
          <w:p w14:paraId="15A8BB8C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retrospectively assess cortisol levels at GST, and to evaluate how clinical parameters correlates to cortisol levels, in children with short stature.</w:t>
            </w:r>
          </w:p>
        </w:tc>
        <w:tc>
          <w:tcPr>
            <w:tcW w:w="1108" w:type="dxa"/>
          </w:tcPr>
          <w:p w14:paraId="052FB1F2" w14:textId="2E493F89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</w:t>
            </w:r>
            <w:r w:rsidR="009F2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9F2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e (6</w:t>
            </w:r>
            <w:r w:rsidR="009F2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F2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)</w:t>
            </w:r>
          </w:p>
          <w:p w14:paraId="11CA3A5A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62D535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age:</w:t>
            </w:r>
          </w:p>
          <w:p w14:paraId="63E2A60A" w14:textId="53968A09" w:rsidR="003F2DD8" w:rsidRPr="00362B9B" w:rsidRDefault="009F2061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  <w:r w:rsidR="003F2DD8" w:rsidRPr="00362B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 (range 1.0 – 18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F2DD8" w:rsidRPr="00362B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  <w:p w14:paraId="0908B66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E49A4E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ubertal:</w:t>
            </w:r>
          </w:p>
          <w:p w14:paraId="5A47B01E" w14:textId="4988FAAF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</w:t>
            </w:r>
            <w:r w:rsidR="009F2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</w:t>
            </w:r>
            <w:r w:rsidR="009F2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5%) </w:t>
            </w:r>
          </w:p>
        </w:tc>
        <w:tc>
          <w:tcPr>
            <w:tcW w:w="1149" w:type="dxa"/>
          </w:tcPr>
          <w:p w14:paraId="57B53B3E" w14:textId="77777777" w:rsidR="00FD52C8" w:rsidRPr="00FD52C8" w:rsidRDefault="00FD52C8" w:rsidP="00FD52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5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lucagon </w:t>
            </w:r>
            <w:r w:rsidRPr="00FD52C8">
              <w:rPr>
                <w:rFonts w:ascii="Times New Roman" w:hAnsi="Times New Roman" w:cs="Times New Roman"/>
                <w:sz w:val="16"/>
                <w:szCs w:val="16"/>
              </w:rPr>
              <w:t>30μg/kg, 0-180 min</w:t>
            </w:r>
          </w:p>
          <w:p w14:paraId="5EAEA259" w14:textId="77777777" w:rsidR="00FD52C8" w:rsidRPr="00FD52C8" w:rsidRDefault="00FD52C8" w:rsidP="00FD52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3C6151" w14:textId="52D5634C" w:rsidR="00FD52C8" w:rsidRPr="00362B9B" w:rsidRDefault="00FD52C8" w:rsidP="00FD52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52C8">
              <w:rPr>
                <w:rFonts w:ascii="Times New Roman" w:hAnsi="Times New Roman" w:cs="Times New Roman"/>
                <w:sz w:val="16"/>
                <w:szCs w:val="16"/>
              </w:rPr>
              <w:t>Cortisol cut-off used in this study: 450 nmol</w:t>
            </w:r>
            <w:r w:rsidR="00BA1A0A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88" w:type="dxa"/>
          </w:tcPr>
          <w:p w14:paraId="266E21EA" w14:textId="7BA0BF63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: negative correlation to peak total cortisol.</w:t>
            </w:r>
          </w:p>
        </w:tc>
        <w:tc>
          <w:tcPr>
            <w:tcW w:w="1411" w:type="dxa"/>
          </w:tcPr>
          <w:p w14:paraId="6A17DE67" w14:textId="38C46BDF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 had higher peak cortisol (both for all children and for pubertal children).</w:t>
            </w:r>
          </w:p>
          <w:p w14:paraId="30BC11C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A03AD08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x-none"/>
              </w:rPr>
              <w:t xml:space="preserve">Cortisol peak levels (median) in females compared to males: </w:t>
            </w:r>
          </w:p>
          <w:p w14:paraId="3A11D14A" w14:textId="6BCDDD1B" w:rsidR="003F2DD8" w:rsidRDefault="003F2DD8" w:rsidP="003F2DD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  <w:r w:rsidR="009F2061">
              <w:rPr>
                <w:rFonts w:ascii="Times New Roman" w:hAnsi="Times New Roman"/>
                <w:sz w:val="16"/>
                <w:szCs w:val="16"/>
                <w:lang w:val="en-US"/>
              </w:rPr>
              <w:t>7.5</w:t>
            </w: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mol</w:t>
            </w:r>
            <w:r w:rsidR="00BA1A0A">
              <w:rPr>
                <w:rFonts w:ascii="Times New Roman" w:hAnsi="Times New Roman"/>
                <w:sz w:val="16"/>
                <w:szCs w:val="16"/>
                <w:lang w:val="en-US"/>
              </w:rPr>
              <w:t>/L</w:t>
            </w: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range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0 – 995</w:t>
            </w: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) vs. </w:t>
            </w:r>
            <w:r w:rsidR="009F2061">
              <w:rPr>
                <w:rFonts w:ascii="Times New Roman" w:hAnsi="Times New Roman"/>
                <w:sz w:val="16"/>
                <w:szCs w:val="16"/>
                <w:lang w:val="en-US"/>
              </w:rPr>
              <w:t>602</w:t>
            </w: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mol</w:t>
            </w:r>
            <w:r w:rsidR="00BA1A0A">
              <w:rPr>
                <w:rFonts w:ascii="Times New Roman" w:hAnsi="Times New Roman"/>
                <w:sz w:val="16"/>
                <w:szCs w:val="16"/>
                <w:lang w:val="en-US"/>
              </w:rPr>
              <w:t>/L</w:t>
            </w: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range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 – 1008</w:t>
            </w:r>
            <w:r w:rsidRPr="00362B9B">
              <w:rPr>
                <w:rFonts w:ascii="Times New Roman" w:hAnsi="Times New Roman"/>
                <w:sz w:val="16"/>
                <w:szCs w:val="16"/>
                <w:lang w:val="en-US"/>
              </w:rPr>
              <w:t>), p = 0.00</w:t>
            </w:r>
            <w:r w:rsidR="009F2061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  <w:p w14:paraId="10B7550F" w14:textId="77777777" w:rsidR="00BF6721" w:rsidRDefault="00BF6721" w:rsidP="003F2DD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66C7FF36" w14:textId="591787D7" w:rsidR="00BF6721" w:rsidRPr="00362B9B" w:rsidRDefault="00BF6721" w:rsidP="003F2DD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boys with cortisol &lt;450 nm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s 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igher (p = 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  <w:p w14:paraId="5896E55D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A3B0CE6" w14:textId="5100678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/>
                <w:sz w:val="16"/>
                <w:szCs w:val="16"/>
                <w:lang w:val="en-GB"/>
              </w:rPr>
              <w:t>Linear regression model; difference in stimulated cortisol max between the sexes, which remained after adjusting for age.</w:t>
            </w:r>
          </w:p>
        </w:tc>
        <w:tc>
          <w:tcPr>
            <w:tcW w:w="1146" w:type="dxa"/>
          </w:tcPr>
          <w:p w14:paraId="366A915F" w14:textId="79FDE7B8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repubertal children had higher peak cortisol than </w:t>
            </w:r>
            <w:r w:rsidR="002C3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after start of puberty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3157BDBB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168F12" w14:textId="1F9F0616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sol peak levels (median) prepubertal compared to pubertal:</w:t>
            </w:r>
          </w:p>
          <w:p w14:paraId="2154DD27" w14:textId="0EB83445" w:rsidR="009F2061" w:rsidRPr="000653A2" w:rsidRDefault="009F2061" w:rsidP="003F2DD8">
            <w:pPr>
              <w:tabs>
                <w:tab w:val="left" w:pos="3960"/>
              </w:tabs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EB06B7">
              <w:rPr>
                <w:rFonts w:ascii="Times New Roman" w:hAnsi="Times New Roman"/>
                <w:sz w:val="16"/>
                <w:szCs w:val="16"/>
              </w:rPr>
              <w:t>643 nmol</w:t>
            </w:r>
            <w:r w:rsidR="00BA1A0A">
              <w:rPr>
                <w:rFonts w:ascii="Times New Roman" w:hAnsi="Times New Roman"/>
                <w:sz w:val="16"/>
                <w:szCs w:val="16"/>
              </w:rPr>
              <w:t>/L</w:t>
            </w:r>
            <w:r w:rsidRPr="00EB06B7">
              <w:rPr>
                <w:rFonts w:ascii="Times New Roman" w:hAnsi="Times New Roman"/>
                <w:sz w:val="16"/>
                <w:szCs w:val="16"/>
              </w:rPr>
              <w:t xml:space="preserve"> vs. 577 nmol</w:t>
            </w:r>
            <w:r w:rsidR="00BA1A0A">
              <w:rPr>
                <w:rFonts w:ascii="Times New Roman" w:hAnsi="Times New Roman"/>
                <w:sz w:val="16"/>
                <w:szCs w:val="16"/>
              </w:rPr>
              <w:t>/L</w:t>
            </w:r>
            <w:r w:rsidRPr="00EB06B7">
              <w:rPr>
                <w:rFonts w:ascii="Times New Roman" w:hAnsi="Times New Roman"/>
                <w:sz w:val="16"/>
                <w:szCs w:val="16"/>
              </w:rPr>
              <w:t>, p=0.005</w:t>
            </w:r>
          </w:p>
        </w:tc>
        <w:tc>
          <w:tcPr>
            <w:tcW w:w="1215" w:type="dxa"/>
          </w:tcPr>
          <w:p w14:paraId="1CF7B0E9" w14:textId="77777777" w:rsidR="000653A2" w:rsidRPr="00362B9B" w:rsidRDefault="000653A2" w:rsidP="000653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 between peak cortisol and BMI SDS.</w:t>
            </w:r>
          </w:p>
          <w:p w14:paraId="4FB4E880" w14:textId="3C928D20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14:paraId="6A484D57" w14:textId="6495930A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 w:rsidR="002C3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tion between</w:t>
            </w: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al cortisol and max cortisol. </w:t>
            </w:r>
          </w:p>
        </w:tc>
        <w:tc>
          <w:tcPr>
            <w:tcW w:w="1149" w:type="dxa"/>
          </w:tcPr>
          <w:p w14:paraId="72CBF073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association between glucose min and max cortisol. </w:t>
            </w:r>
          </w:p>
          <w:p w14:paraId="14D4508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233D44" w14:textId="31C18C9B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 correlation between delta glucose and cortisol max.</w:t>
            </w:r>
          </w:p>
        </w:tc>
        <w:tc>
          <w:tcPr>
            <w:tcW w:w="1652" w:type="dxa"/>
          </w:tcPr>
          <w:p w14:paraId="52F21FD6" w14:textId="45AD2E95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2B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ortisol peak at GST was related to sex and age. Girls and younger children had higher cortisol max at GST.</w:t>
            </w:r>
          </w:p>
          <w:p w14:paraId="2DBC2F2F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6ADAC5" w14:textId="77777777" w:rsidR="003F2DD8" w:rsidRPr="00362B9B" w:rsidRDefault="003F2DD8" w:rsidP="003F2D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7DB044B" w14:textId="4F0071D4" w:rsidR="00E6616E" w:rsidRPr="002070B1" w:rsidRDefault="00DD6EC5">
      <w:pPr>
        <w:rPr>
          <w:rFonts w:ascii="Times New Roman" w:hAnsi="Times New Roman" w:cs="Times New Roman"/>
          <w:sz w:val="16"/>
          <w:szCs w:val="16"/>
        </w:rPr>
      </w:pPr>
      <w:r w:rsidRPr="00362B9B"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r w:rsidRPr="00362B9B">
        <w:rPr>
          <w:rFonts w:ascii="Times New Roman" w:hAnsi="Times New Roman" w:cs="Times New Roman"/>
          <w:sz w:val="16"/>
          <w:szCs w:val="16"/>
        </w:rPr>
        <w:t xml:space="preserve">: </w:t>
      </w:r>
      <w:r w:rsidR="00AA21FF" w:rsidRPr="00362B9B">
        <w:rPr>
          <w:rFonts w:ascii="Times New Roman" w:hAnsi="Times New Roman" w:cs="Times New Roman"/>
          <w:sz w:val="16"/>
          <w:szCs w:val="16"/>
          <w:lang w:val="x-none"/>
        </w:rPr>
        <w:t xml:space="preserve">AUC: </w:t>
      </w:r>
      <w:r w:rsidR="003A7708" w:rsidRPr="00362B9B">
        <w:rPr>
          <w:rFonts w:ascii="Times New Roman" w:hAnsi="Times New Roman" w:cs="Times New Roman"/>
          <w:sz w:val="16"/>
          <w:szCs w:val="16"/>
          <w:lang w:val="x-none"/>
        </w:rPr>
        <w:t>a</w:t>
      </w:r>
      <w:r w:rsidR="00AA21FF" w:rsidRPr="00362B9B">
        <w:rPr>
          <w:rFonts w:ascii="Times New Roman" w:hAnsi="Times New Roman" w:cs="Times New Roman"/>
          <w:sz w:val="16"/>
          <w:szCs w:val="16"/>
          <w:lang w:val="x-none"/>
        </w:rPr>
        <w:t xml:space="preserve">rea </w:t>
      </w:r>
      <w:r w:rsidR="003A7708" w:rsidRPr="00362B9B">
        <w:rPr>
          <w:rFonts w:ascii="Times New Roman" w:hAnsi="Times New Roman" w:cs="Times New Roman"/>
          <w:sz w:val="16"/>
          <w:szCs w:val="16"/>
          <w:lang w:val="x-none"/>
        </w:rPr>
        <w:t>u</w:t>
      </w:r>
      <w:r w:rsidR="00AA21FF" w:rsidRPr="00362B9B">
        <w:rPr>
          <w:rFonts w:ascii="Times New Roman" w:hAnsi="Times New Roman" w:cs="Times New Roman"/>
          <w:sz w:val="16"/>
          <w:szCs w:val="16"/>
          <w:lang w:val="x-none"/>
        </w:rPr>
        <w:t xml:space="preserve">nder the </w:t>
      </w:r>
      <w:r w:rsidR="003A7708" w:rsidRPr="00362B9B">
        <w:rPr>
          <w:rFonts w:ascii="Times New Roman" w:hAnsi="Times New Roman" w:cs="Times New Roman"/>
          <w:sz w:val="16"/>
          <w:szCs w:val="16"/>
          <w:lang w:val="x-none"/>
        </w:rPr>
        <w:t>c</w:t>
      </w:r>
      <w:r w:rsidR="00AA21FF" w:rsidRPr="00362B9B">
        <w:rPr>
          <w:rFonts w:ascii="Times New Roman" w:hAnsi="Times New Roman" w:cs="Times New Roman"/>
          <w:sz w:val="16"/>
          <w:szCs w:val="16"/>
          <w:lang w:val="x-none"/>
        </w:rPr>
        <w:t xml:space="preserve">urve; </w:t>
      </w:r>
      <w:r w:rsidR="002070B1" w:rsidRPr="00362B9B">
        <w:rPr>
          <w:rFonts w:ascii="Times New Roman" w:hAnsi="Times New Roman" w:cs="Times New Roman"/>
          <w:sz w:val="16"/>
          <w:szCs w:val="16"/>
        </w:rPr>
        <w:t xml:space="preserve">GH: </w:t>
      </w:r>
      <w:r w:rsidR="003A7708" w:rsidRPr="00362B9B">
        <w:rPr>
          <w:rFonts w:ascii="Times New Roman" w:hAnsi="Times New Roman" w:cs="Times New Roman"/>
          <w:sz w:val="16"/>
          <w:szCs w:val="16"/>
        </w:rPr>
        <w:t>g</w:t>
      </w:r>
      <w:r w:rsidR="002070B1" w:rsidRPr="00362B9B">
        <w:rPr>
          <w:rFonts w:ascii="Times New Roman" w:hAnsi="Times New Roman" w:cs="Times New Roman"/>
          <w:sz w:val="16"/>
          <w:szCs w:val="16"/>
        </w:rPr>
        <w:t xml:space="preserve">rowth hormone; </w:t>
      </w:r>
      <w:r w:rsidR="003F2DD8" w:rsidRPr="00362B9B">
        <w:rPr>
          <w:rFonts w:ascii="Times New Roman" w:hAnsi="Times New Roman" w:cs="Times New Roman"/>
          <w:sz w:val="16"/>
          <w:szCs w:val="16"/>
        </w:rPr>
        <w:t xml:space="preserve">GHD: growth hormone deficiency; </w:t>
      </w:r>
      <w:r w:rsidR="00E6616E" w:rsidRPr="00362B9B">
        <w:rPr>
          <w:rFonts w:ascii="Times New Roman" w:hAnsi="Times New Roman" w:cs="Times New Roman"/>
          <w:sz w:val="16"/>
          <w:szCs w:val="16"/>
        </w:rPr>
        <w:t xml:space="preserve">GST: </w:t>
      </w:r>
      <w:r w:rsidR="003A7708" w:rsidRPr="00362B9B">
        <w:rPr>
          <w:rFonts w:ascii="Times New Roman" w:hAnsi="Times New Roman" w:cs="Times New Roman"/>
          <w:sz w:val="16"/>
          <w:szCs w:val="16"/>
        </w:rPr>
        <w:t>g</w:t>
      </w:r>
      <w:r w:rsidR="00E6616E" w:rsidRPr="00362B9B">
        <w:rPr>
          <w:rFonts w:ascii="Times New Roman" w:hAnsi="Times New Roman" w:cs="Times New Roman"/>
          <w:sz w:val="16"/>
          <w:szCs w:val="16"/>
        </w:rPr>
        <w:t>lucagon stimulation test</w:t>
      </w:r>
      <w:r w:rsidRPr="00362B9B">
        <w:rPr>
          <w:rFonts w:ascii="Times New Roman" w:hAnsi="Times New Roman" w:cs="Times New Roman"/>
          <w:sz w:val="16"/>
          <w:szCs w:val="16"/>
        </w:rPr>
        <w:t>;</w:t>
      </w:r>
      <w:r w:rsidR="00650178" w:rsidRPr="00362B9B">
        <w:rPr>
          <w:rFonts w:ascii="Times New Roman" w:hAnsi="Times New Roman" w:cs="Times New Roman"/>
          <w:sz w:val="16"/>
          <w:szCs w:val="16"/>
        </w:rPr>
        <w:t xml:space="preserve"> </w:t>
      </w:r>
      <w:r w:rsidRPr="00362B9B">
        <w:rPr>
          <w:rFonts w:ascii="Times New Roman" w:hAnsi="Times New Roman" w:cs="Times New Roman"/>
          <w:sz w:val="16"/>
          <w:szCs w:val="16"/>
          <w:lang w:val="en-US"/>
        </w:rPr>
        <w:t xml:space="preserve">HPA-axis: </w:t>
      </w:r>
      <w:r w:rsidR="003A7708" w:rsidRPr="00362B9B">
        <w:rPr>
          <w:rFonts w:ascii="Times New Roman" w:hAnsi="Times New Roman" w:cs="Times New Roman"/>
          <w:sz w:val="16"/>
          <w:szCs w:val="16"/>
          <w:lang w:val="en-US"/>
        </w:rPr>
        <w:t>h</w:t>
      </w:r>
      <w:r w:rsidRPr="00362B9B">
        <w:rPr>
          <w:rFonts w:ascii="Times New Roman" w:hAnsi="Times New Roman" w:cs="Times New Roman"/>
          <w:sz w:val="16"/>
          <w:szCs w:val="16"/>
          <w:lang w:val="en-US"/>
        </w:rPr>
        <w:t>ypothalamic-pituitary-adrenal-axis</w:t>
      </w:r>
      <w:r w:rsidR="002070B1" w:rsidRPr="00362B9B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3F2DD8" w:rsidRPr="00362B9B">
        <w:rPr>
          <w:rFonts w:ascii="Times New Roman" w:hAnsi="Times New Roman" w:cs="Times New Roman"/>
          <w:sz w:val="16"/>
          <w:szCs w:val="16"/>
          <w:lang w:val="en-US"/>
        </w:rPr>
        <w:t xml:space="preserve">ITT: Insulin tolerance test; </w:t>
      </w:r>
      <w:r w:rsidR="00650178" w:rsidRPr="00362B9B">
        <w:rPr>
          <w:rFonts w:ascii="Times New Roman" w:hAnsi="Times New Roman" w:cs="Times New Roman"/>
          <w:sz w:val="16"/>
          <w:szCs w:val="16"/>
          <w:lang w:val="en-GB"/>
        </w:rPr>
        <w:t>LD-ACTH: low dose ACTH-test</w:t>
      </w:r>
      <w:r w:rsidR="003A7ABD" w:rsidRPr="00362B9B">
        <w:rPr>
          <w:rFonts w:ascii="Times New Roman" w:hAnsi="Times New Roman" w:cs="Times New Roman"/>
          <w:sz w:val="16"/>
          <w:szCs w:val="16"/>
          <w:lang w:val="en-GB"/>
        </w:rPr>
        <w:t>; min: minutes.</w:t>
      </w:r>
    </w:p>
    <w:sectPr w:rsidR="00E6616E" w:rsidRPr="002070B1" w:rsidSect="00201F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F1BE4"/>
    <w:multiLevelType w:val="hybridMultilevel"/>
    <w:tmpl w:val="E514DF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723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1D"/>
    <w:rsid w:val="00010A0B"/>
    <w:rsid w:val="00025B8C"/>
    <w:rsid w:val="0004090A"/>
    <w:rsid w:val="000653A2"/>
    <w:rsid w:val="000849A9"/>
    <w:rsid w:val="00084B5C"/>
    <w:rsid w:val="000A4EB4"/>
    <w:rsid w:val="001003FF"/>
    <w:rsid w:val="00133400"/>
    <w:rsid w:val="00141B19"/>
    <w:rsid w:val="00183BA0"/>
    <w:rsid w:val="00186FEC"/>
    <w:rsid w:val="00190FFE"/>
    <w:rsid w:val="001C361C"/>
    <w:rsid w:val="001C79F8"/>
    <w:rsid w:val="00201F1D"/>
    <w:rsid w:val="002070B1"/>
    <w:rsid w:val="00211431"/>
    <w:rsid w:val="0022578F"/>
    <w:rsid w:val="00245F4E"/>
    <w:rsid w:val="00254CB5"/>
    <w:rsid w:val="002718DB"/>
    <w:rsid w:val="002A0AF6"/>
    <w:rsid w:val="002B2191"/>
    <w:rsid w:val="002C3285"/>
    <w:rsid w:val="002D5BF4"/>
    <w:rsid w:val="002E1744"/>
    <w:rsid w:val="00354B2B"/>
    <w:rsid w:val="003575C7"/>
    <w:rsid w:val="00362B9B"/>
    <w:rsid w:val="00366AF0"/>
    <w:rsid w:val="003814CA"/>
    <w:rsid w:val="00394950"/>
    <w:rsid w:val="003A3CF6"/>
    <w:rsid w:val="003A6F6B"/>
    <w:rsid w:val="003A7708"/>
    <w:rsid w:val="003A7ABD"/>
    <w:rsid w:val="003D7102"/>
    <w:rsid w:val="003F2DD8"/>
    <w:rsid w:val="004377DD"/>
    <w:rsid w:val="00457544"/>
    <w:rsid w:val="00475888"/>
    <w:rsid w:val="00484732"/>
    <w:rsid w:val="004B35C8"/>
    <w:rsid w:val="004D0CF5"/>
    <w:rsid w:val="004E3334"/>
    <w:rsid w:val="00527E51"/>
    <w:rsid w:val="0053138B"/>
    <w:rsid w:val="005D721C"/>
    <w:rsid w:val="005E66C9"/>
    <w:rsid w:val="00644A79"/>
    <w:rsid w:val="00650178"/>
    <w:rsid w:val="006537A5"/>
    <w:rsid w:val="00691E2C"/>
    <w:rsid w:val="006D5B07"/>
    <w:rsid w:val="0074256B"/>
    <w:rsid w:val="007A2D8E"/>
    <w:rsid w:val="007A629A"/>
    <w:rsid w:val="007C44C6"/>
    <w:rsid w:val="007D02A2"/>
    <w:rsid w:val="007D1219"/>
    <w:rsid w:val="007E7276"/>
    <w:rsid w:val="007F0EF5"/>
    <w:rsid w:val="008176A7"/>
    <w:rsid w:val="008268F3"/>
    <w:rsid w:val="008315D0"/>
    <w:rsid w:val="00871909"/>
    <w:rsid w:val="008A0989"/>
    <w:rsid w:val="008A3D8D"/>
    <w:rsid w:val="008B25D6"/>
    <w:rsid w:val="008B737A"/>
    <w:rsid w:val="008C29D3"/>
    <w:rsid w:val="008C5627"/>
    <w:rsid w:val="00904689"/>
    <w:rsid w:val="00915AFC"/>
    <w:rsid w:val="00951CEB"/>
    <w:rsid w:val="009662B4"/>
    <w:rsid w:val="009B2D1C"/>
    <w:rsid w:val="009B327F"/>
    <w:rsid w:val="009B518C"/>
    <w:rsid w:val="009C3F2E"/>
    <w:rsid w:val="009E07FC"/>
    <w:rsid w:val="009F2061"/>
    <w:rsid w:val="00A2346D"/>
    <w:rsid w:val="00A362F6"/>
    <w:rsid w:val="00AA21FF"/>
    <w:rsid w:val="00AA75C0"/>
    <w:rsid w:val="00AD324B"/>
    <w:rsid w:val="00AF6690"/>
    <w:rsid w:val="00B05BA1"/>
    <w:rsid w:val="00B13B0E"/>
    <w:rsid w:val="00B45E40"/>
    <w:rsid w:val="00B84EA9"/>
    <w:rsid w:val="00BA1A0A"/>
    <w:rsid w:val="00BE143F"/>
    <w:rsid w:val="00BF0729"/>
    <w:rsid w:val="00BF6721"/>
    <w:rsid w:val="00BF68EB"/>
    <w:rsid w:val="00C24397"/>
    <w:rsid w:val="00C377AE"/>
    <w:rsid w:val="00C409A4"/>
    <w:rsid w:val="00C775B3"/>
    <w:rsid w:val="00CA53D7"/>
    <w:rsid w:val="00CF19FE"/>
    <w:rsid w:val="00D028C3"/>
    <w:rsid w:val="00D037C7"/>
    <w:rsid w:val="00D35354"/>
    <w:rsid w:val="00D40086"/>
    <w:rsid w:val="00DA4BD9"/>
    <w:rsid w:val="00DA6083"/>
    <w:rsid w:val="00DD6EC5"/>
    <w:rsid w:val="00DD7CFD"/>
    <w:rsid w:val="00DF4296"/>
    <w:rsid w:val="00E04BE7"/>
    <w:rsid w:val="00E06EA9"/>
    <w:rsid w:val="00E11500"/>
    <w:rsid w:val="00E43D17"/>
    <w:rsid w:val="00E5076E"/>
    <w:rsid w:val="00E52093"/>
    <w:rsid w:val="00E56EB2"/>
    <w:rsid w:val="00E6616E"/>
    <w:rsid w:val="00E76D4B"/>
    <w:rsid w:val="00E84FB7"/>
    <w:rsid w:val="00E9622E"/>
    <w:rsid w:val="00EB06B7"/>
    <w:rsid w:val="00EB7CBE"/>
    <w:rsid w:val="00EE62B0"/>
    <w:rsid w:val="00F01ABD"/>
    <w:rsid w:val="00F22421"/>
    <w:rsid w:val="00F631C3"/>
    <w:rsid w:val="00F966D1"/>
    <w:rsid w:val="00FA2E33"/>
    <w:rsid w:val="00FD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BD6204"/>
  <w15:chartTrackingRefBased/>
  <w15:docId w15:val="{8C1703B4-9C56-2C4E-AF1F-72544F8E7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201F1D"/>
    <w:rPr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4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A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35</Words>
  <Characters>647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orghammar</dc:creator>
  <cp:keywords/>
  <dc:description/>
  <cp:lastModifiedBy>Camilla Borghammar</cp:lastModifiedBy>
  <cp:revision>4</cp:revision>
  <dcterms:created xsi:type="dcterms:W3CDTF">2025-04-03T07:36:00Z</dcterms:created>
  <dcterms:modified xsi:type="dcterms:W3CDTF">2025-04-08T20:38:00Z</dcterms:modified>
</cp:coreProperties>
</file>